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8DC17" w14:textId="5F7FFC82" w:rsidR="0058574A" w:rsidRDefault="0058574A" w:rsidP="0058574A">
      <w:pPr>
        <w:suppressLineNumbers/>
        <w:spacing w:after="240"/>
        <w:jc w:val="both"/>
        <w:rPr>
          <w:rFonts w:ascii="Times New Roman" w:hAnsi="Times New Roman" w:cs="Times New Roman"/>
          <w:b/>
          <w:bCs/>
          <w:color w:val="3C4043"/>
          <w:shd w:val="clear" w:color="auto" w:fill="FFFFFF"/>
        </w:rPr>
      </w:pPr>
      <w:r w:rsidRPr="0058574A">
        <w:rPr>
          <w:rFonts w:ascii="Times New Roman" w:hAnsi="Times New Roman" w:cs="Times New Roman"/>
          <w:b/>
          <w:bCs/>
        </w:rPr>
        <w:t xml:space="preserve">Supplementary Materials for Malik-Moraleda et al (2021). </w:t>
      </w:r>
      <w:r w:rsidRPr="00A6499D">
        <w:rPr>
          <w:rFonts w:ascii="Times New Roman" w:hAnsi="Times New Roman" w:cs="Times New Roman"/>
          <w:b/>
          <w:bCs/>
        </w:rPr>
        <w:t>The Domain-General Multiple Demand network is More Active in Early Balanced Bilinguals than Monolinguals During Executive Processing</w:t>
      </w:r>
      <w:r w:rsidRPr="00A6499D">
        <w:rPr>
          <w:rFonts w:ascii="Times New Roman" w:hAnsi="Times New Roman" w:cs="Times New Roman"/>
          <w:b/>
          <w:bCs/>
        </w:rPr>
        <w:t>.</w:t>
      </w:r>
    </w:p>
    <w:p w14:paraId="4C06F67F" w14:textId="422B35DC" w:rsidR="0058574A" w:rsidRDefault="0058574A" w:rsidP="0058574A">
      <w:pPr>
        <w:suppressLineNumbers/>
        <w:spacing w:after="240"/>
        <w:jc w:val="both"/>
        <w:rPr>
          <w:rFonts w:ascii="Times New Roman" w:hAnsi="Times New Roman" w:cs="Times New Roman"/>
          <w:b/>
          <w:bCs/>
          <w:color w:val="3C4043"/>
          <w:shd w:val="clear" w:color="auto" w:fill="FFFFFF"/>
        </w:rPr>
      </w:pPr>
    </w:p>
    <w:p w14:paraId="0EBE1CF4" w14:textId="2E92D7FA" w:rsidR="0058574A" w:rsidRPr="00A6499D" w:rsidRDefault="0058574A" w:rsidP="0058574A">
      <w:pPr>
        <w:suppressLineNumbers/>
        <w:spacing w:after="240"/>
        <w:jc w:val="both"/>
        <w:rPr>
          <w:rFonts w:ascii="Times New Roman" w:hAnsi="Times New Roman" w:cs="Times New Roman"/>
          <w:b/>
          <w:bCs/>
        </w:rPr>
      </w:pPr>
      <w:r w:rsidRPr="00A6499D">
        <w:rPr>
          <w:rFonts w:ascii="Times New Roman" w:hAnsi="Times New Roman" w:cs="Times New Roman"/>
          <w:b/>
          <w:bCs/>
        </w:rPr>
        <w:t>Table of Contents</w:t>
      </w:r>
      <w:r w:rsidR="00A406B4" w:rsidRPr="00A6499D">
        <w:rPr>
          <w:rFonts w:ascii="Times New Roman" w:hAnsi="Times New Roman" w:cs="Times New Roman"/>
          <w:b/>
          <w:bCs/>
        </w:rPr>
        <w:t>:</w:t>
      </w:r>
    </w:p>
    <w:p w14:paraId="52746FA1" w14:textId="77777777" w:rsidR="00A406B4" w:rsidRDefault="00A406B4" w:rsidP="0058574A">
      <w:pPr>
        <w:suppressLineNumbers/>
        <w:spacing w:after="240"/>
        <w:jc w:val="both"/>
        <w:rPr>
          <w:rFonts w:ascii="Times New Roman" w:hAnsi="Times New Roman" w:cs="Times New Roman"/>
          <w:b/>
          <w:bCs/>
          <w:color w:val="3C4043"/>
          <w:shd w:val="clear" w:color="auto" w:fill="FFFFFF"/>
        </w:rPr>
      </w:pPr>
    </w:p>
    <w:p w14:paraId="046CB43B" w14:textId="0B4F85B7" w:rsidR="0058574A" w:rsidRPr="0058574A" w:rsidRDefault="0058574A" w:rsidP="0058574A">
      <w:pPr>
        <w:rPr>
          <w:rFonts w:ascii="Times New Roman" w:hAnsi="Times New Roman" w:cs="Times New Roman"/>
        </w:rPr>
      </w:pPr>
      <w:r w:rsidRPr="0058574A">
        <w:rPr>
          <w:rFonts w:ascii="Times New Roman" w:hAnsi="Times New Roman" w:cs="Times New Roman"/>
          <w:b/>
          <w:bCs/>
        </w:rPr>
        <w:t xml:space="preserve">Table SI-1: </w:t>
      </w:r>
      <w:r w:rsidRPr="0058574A">
        <w:rPr>
          <w:rFonts w:ascii="Times New Roman" w:hAnsi="Times New Roman" w:cs="Times New Roman"/>
        </w:rPr>
        <w:t>Detailed linguistic profile of participants</w:t>
      </w:r>
      <w:r w:rsidRPr="0058574A">
        <w:rPr>
          <w:rFonts w:ascii="Times New Roman" w:hAnsi="Times New Roman" w:cs="Times New Roman"/>
        </w:rPr>
        <w:t>.</w:t>
      </w:r>
      <w:r w:rsidRPr="0058574A">
        <w:rPr>
          <w:rFonts w:ascii="Times New Roman" w:hAnsi="Times New Roman" w:cs="Times New Roman"/>
        </w:rPr>
        <w:t xml:space="preserve"> </w:t>
      </w:r>
    </w:p>
    <w:p w14:paraId="3D5A358E" w14:textId="48C56FE9" w:rsidR="0058574A" w:rsidRDefault="0058574A" w:rsidP="0058574A">
      <w:pPr>
        <w:suppressLineNumbers/>
        <w:spacing w:after="240"/>
        <w:jc w:val="both"/>
        <w:rPr>
          <w:rFonts w:ascii="Times New Roman" w:hAnsi="Times New Roman" w:cs="Times New Roman"/>
          <w:b/>
          <w:bCs/>
          <w:color w:val="3C4043"/>
          <w:shd w:val="clear" w:color="auto" w:fill="FFFFFF"/>
        </w:rPr>
      </w:pPr>
    </w:p>
    <w:p w14:paraId="70EAE178" w14:textId="6D4EF1F5" w:rsidR="0058574A" w:rsidRPr="0058574A" w:rsidRDefault="0058574A" w:rsidP="0058574A">
      <w:pPr>
        <w:rPr>
          <w:rFonts w:ascii="Times New Roman" w:hAnsi="Times New Roman" w:cs="Times New Roman"/>
        </w:rPr>
      </w:pPr>
      <w:r w:rsidRPr="0058574A">
        <w:rPr>
          <w:rFonts w:ascii="Times New Roman" w:hAnsi="Times New Roman" w:cs="Times New Roman"/>
          <w:b/>
          <w:bCs/>
        </w:rPr>
        <w:t xml:space="preserve">Table SI-2: </w:t>
      </w:r>
      <w:r w:rsidRPr="0058574A">
        <w:rPr>
          <w:rFonts w:ascii="Times New Roman" w:hAnsi="Times New Roman" w:cs="Times New Roman"/>
        </w:rPr>
        <w:t xml:space="preserve">Summary </w:t>
      </w:r>
      <w:proofErr w:type="gramStart"/>
      <w:r w:rsidRPr="0058574A">
        <w:rPr>
          <w:rFonts w:ascii="Times New Roman" w:hAnsi="Times New Roman" w:cs="Times New Roman"/>
        </w:rPr>
        <w:t>of  %</w:t>
      </w:r>
      <w:proofErr w:type="gramEnd"/>
      <w:r w:rsidRPr="0058574A">
        <w:rPr>
          <w:rFonts w:ascii="Times New Roman" w:hAnsi="Times New Roman" w:cs="Times New Roman"/>
        </w:rPr>
        <w:t xml:space="preserve"> BOLD signal change values and standard errors (SE) of the mean by participants in each of the 18 </w:t>
      </w:r>
      <w:proofErr w:type="spellStart"/>
      <w:r w:rsidRPr="0058574A">
        <w:rPr>
          <w:rFonts w:ascii="Times New Roman" w:hAnsi="Times New Roman" w:cs="Times New Roman"/>
        </w:rPr>
        <w:t>fROIs</w:t>
      </w:r>
      <w:proofErr w:type="spellEnd"/>
      <w:r w:rsidRPr="0058574A">
        <w:rPr>
          <w:rFonts w:ascii="Times New Roman" w:hAnsi="Times New Roman" w:cs="Times New Roman"/>
        </w:rPr>
        <w:t xml:space="preserve"> for each of the contrasts</w:t>
      </w:r>
      <w:r>
        <w:rPr>
          <w:rFonts w:ascii="Times New Roman" w:hAnsi="Times New Roman" w:cs="Times New Roman"/>
        </w:rPr>
        <w:t xml:space="preserve"> in the experiment. </w:t>
      </w:r>
    </w:p>
    <w:p w14:paraId="7DD8B5A5" w14:textId="77777777" w:rsidR="0058574A" w:rsidRPr="0058574A" w:rsidRDefault="0058574A" w:rsidP="0058574A">
      <w:pPr>
        <w:rPr>
          <w:rFonts w:ascii="Times New Roman" w:hAnsi="Times New Roman" w:cs="Times New Roman"/>
        </w:rPr>
      </w:pPr>
    </w:p>
    <w:p w14:paraId="7DBD8149" w14:textId="77777777" w:rsidR="0058574A" w:rsidRPr="0058574A" w:rsidRDefault="0058574A" w:rsidP="0058574A">
      <w:pPr>
        <w:rPr>
          <w:rFonts w:ascii="Times New Roman" w:hAnsi="Times New Roman" w:cs="Times New Roman"/>
        </w:rPr>
      </w:pPr>
    </w:p>
    <w:p w14:paraId="596329FD" w14:textId="77777777" w:rsidR="0058574A" w:rsidRPr="0058574A" w:rsidRDefault="0058574A" w:rsidP="0058574A">
      <w:pPr>
        <w:suppressLineNumbers/>
        <w:spacing w:after="240"/>
        <w:jc w:val="both"/>
        <w:rPr>
          <w:rFonts w:ascii="Times New Roman" w:hAnsi="Times New Roman" w:cs="Times New Roman"/>
          <w:b/>
          <w:bCs/>
          <w:color w:val="3C4043"/>
          <w:shd w:val="clear" w:color="auto" w:fill="FFFFFF"/>
        </w:rPr>
      </w:pPr>
    </w:p>
    <w:p w14:paraId="389DC07F" w14:textId="1A34D027" w:rsidR="0058574A" w:rsidRPr="0058574A" w:rsidRDefault="0058574A" w:rsidP="0058574A">
      <w:pPr>
        <w:jc w:val="both"/>
        <w:rPr>
          <w:rFonts w:ascii="Times New Roman" w:hAnsi="Times New Roman" w:cs="Times New Roman"/>
          <w:b/>
          <w:bCs/>
        </w:rPr>
      </w:pPr>
      <w:r w:rsidRPr="0058574A">
        <w:rPr>
          <w:rFonts w:ascii="Times New Roman" w:hAnsi="Times New Roman" w:cs="Times New Roman"/>
          <w:b/>
          <w:bCs/>
        </w:rPr>
        <w:br w:type="page"/>
      </w:r>
    </w:p>
    <w:p w14:paraId="4CDE3BE1" w14:textId="5BF3F228" w:rsidR="00CD72DD" w:rsidRPr="0058574A" w:rsidRDefault="00CD72DD" w:rsidP="0058574A">
      <w:pPr>
        <w:rPr>
          <w:rFonts w:ascii="Times New Roman" w:hAnsi="Times New Roman" w:cs="Times New Roman"/>
          <w:b/>
          <w:bCs/>
        </w:rPr>
      </w:pPr>
      <w:r w:rsidRPr="0058574A">
        <w:rPr>
          <w:rFonts w:ascii="Times New Roman" w:hAnsi="Times New Roman" w:cs="Times New Roman"/>
          <w:b/>
          <w:bCs/>
        </w:rPr>
        <w:lastRenderedPageBreak/>
        <w:t>Supplementary Information 1: Linguistic Profile of the Participants</w:t>
      </w:r>
    </w:p>
    <w:tbl>
      <w:tblPr>
        <w:tblW w:w="1152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670"/>
        <w:gridCol w:w="616"/>
        <w:gridCol w:w="430"/>
        <w:gridCol w:w="390"/>
        <w:gridCol w:w="820"/>
        <w:gridCol w:w="1626"/>
        <w:gridCol w:w="683"/>
        <w:gridCol w:w="630"/>
        <w:gridCol w:w="1239"/>
        <w:gridCol w:w="683"/>
        <w:gridCol w:w="630"/>
        <w:gridCol w:w="923"/>
        <w:gridCol w:w="867"/>
        <w:gridCol w:w="16"/>
      </w:tblGrid>
      <w:tr w:rsidR="00CD72DD" w:rsidRPr="0058574A" w14:paraId="01E55E1E" w14:textId="77777777" w:rsidTr="003E0594">
        <w:trPr>
          <w:gridAfter w:val="1"/>
          <w:wAfter w:w="23" w:type="dxa"/>
          <w:trHeight w:val="320"/>
        </w:trPr>
        <w:tc>
          <w:tcPr>
            <w:tcW w:w="1598" w:type="dxa"/>
            <w:vMerge w:val="restart"/>
            <w:shd w:val="clear" w:color="auto" w:fill="auto"/>
            <w:noWrap/>
            <w:vAlign w:val="bottom"/>
            <w:hideMark/>
          </w:tcPr>
          <w:p w14:paraId="04ABF77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670" w:type="dxa"/>
            <w:vMerge w:val="restart"/>
            <w:shd w:val="clear" w:color="auto" w:fill="auto"/>
            <w:noWrap/>
            <w:vAlign w:val="bottom"/>
            <w:hideMark/>
          </w:tcPr>
          <w:p w14:paraId="54404F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583" w:type="dxa"/>
            <w:vMerge w:val="restart"/>
            <w:shd w:val="clear" w:color="auto" w:fill="auto"/>
            <w:noWrap/>
            <w:vAlign w:val="bottom"/>
            <w:hideMark/>
          </w:tcPr>
          <w:p w14:paraId="422BCE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412" w:type="dxa"/>
            <w:vMerge w:val="restart"/>
            <w:shd w:val="clear" w:color="auto" w:fill="auto"/>
            <w:noWrap/>
            <w:vAlign w:val="bottom"/>
            <w:hideMark/>
          </w:tcPr>
          <w:p w14:paraId="259AA5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75" w:type="dxa"/>
            <w:vMerge w:val="restart"/>
            <w:shd w:val="clear" w:color="auto" w:fill="auto"/>
            <w:noWrap/>
            <w:vAlign w:val="bottom"/>
            <w:hideMark/>
          </w:tcPr>
          <w:p w14:paraId="38D5B0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bottom"/>
            <w:hideMark/>
          </w:tcPr>
          <w:p w14:paraId="78E14B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N Lang</w:t>
            </w:r>
          </w:p>
        </w:tc>
        <w:tc>
          <w:tcPr>
            <w:tcW w:w="2865" w:type="dxa"/>
            <w:gridSpan w:val="3"/>
            <w:shd w:val="clear" w:color="auto" w:fill="auto"/>
            <w:noWrap/>
            <w:vAlign w:val="bottom"/>
            <w:hideMark/>
          </w:tcPr>
          <w:p w14:paraId="7617C3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1</w:t>
            </w:r>
          </w:p>
        </w:tc>
        <w:tc>
          <w:tcPr>
            <w:tcW w:w="4182" w:type="dxa"/>
            <w:gridSpan w:val="5"/>
            <w:shd w:val="clear" w:color="auto" w:fill="auto"/>
            <w:noWrap/>
            <w:vAlign w:val="bottom"/>
            <w:hideMark/>
          </w:tcPr>
          <w:p w14:paraId="08C17D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2</w:t>
            </w:r>
          </w:p>
        </w:tc>
      </w:tr>
      <w:tr w:rsidR="00CD72DD" w:rsidRPr="0058574A" w14:paraId="5932A01D" w14:textId="77777777" w:rsidTr="003E0594">
        <w:trPr>
          <w:trHeight w:val="320"/>
        </w:trPr>
        <w:tc>
          <w:tcPr>
            <w:tcW w:w="1598" w:type="dxa"/>
            <w:vMerge/>
            <w:vAlign w:val="center"/>
            <w:hideMark/>
          </w:tcPr>
          <w:p w14:paraId="575854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0" w:type="dxa"/>
            <w:vMerge/>
            <w:vAlign w:val="center"/>
            <w:hideMark/>
          </w:tcPr>
          <w:p w14:paraId="72B652E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3" w:type="dxa"/>
            <w:vMerge/>
            <w:vAlign w:val="center"/>
            <w:hideMark/>
          </w:tcPr>
          <w:p w14:paraId="5796A29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2" w:type="dxa"/>
            <w:vMerge/>
            <w:vAlign w:val="center"/>
            <w:hideMark/>
          </w:tcPr>
          <w:p w14:paraId="48E913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dxa"/>
            <w:vMerge/>
            <w:vAlign w:val="center"/>
            <w:hideMark/>
          </w:tcPr>
          <w:p w14:paraId="30ADB8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3840F9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C5778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B807B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AoA</w:t>
            </w:r>
            <w:proofErr w:type="spellEnd"/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90C0F0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Prof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EA977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65E1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AoA</w:t>
            </w:r>
            <w:proofErr w:type="spellEnd"/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D95E4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Prof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A6426B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Parents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F2E95B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</w:tr>
      <w:tr w:rsidR="00CD72DD" w:rsidRPr="0058574A" w14:paraId="10808AF6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63564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95ABF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6CC9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D8A58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F6BEF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BCB45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45EF8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7D59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5E8E8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31C0C2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09FE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87CA8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6040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49483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852409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E5FC2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BE3EB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7921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4FEE4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19C934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CA8F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BE2201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uss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F5C0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AE457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4FB39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4E75C0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AC342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D08D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EC9A1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6E33BE83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683F2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08C9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1D62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54E64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B6AA2E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F87C5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BC607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Po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724CA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967A16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7A78FB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24101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EED07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EBF57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D7CF7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29CABE4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22093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BE4B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73B4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AD0AC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285C5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F79A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5FFF3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Telugu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73341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45C56E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57DA2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D1A0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7FA33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A19F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775B5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526A0E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1F170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83E9C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ABB40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F2586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D9AF5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D668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8630C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Tha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E9FAA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D4290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DB4D7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DBA1C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7EE315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E7C1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10698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293F9B3C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5F7BD1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1D3E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FCEBB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9ECC7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BA937F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D5D2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7031A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2B82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9379B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554E8F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7A54C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11312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3AF6D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C0D67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CD402C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83306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8444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4E891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0EDFD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516FF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4F86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BE0FB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Po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11AD71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DB9B0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7A756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B8FA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864F0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3606A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4D1B9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223439F4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C7BDF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34E6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861A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AB9B2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0FB91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09591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7AC1B7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Catal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A6F9C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0C914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D2BBC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1EB00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F877B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B892E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8C680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4B7E10A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89FF9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30450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D5F2F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4D7CA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56D1F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64A96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EC3BC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Afrikaan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2E92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3B957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85DFA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5556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CD773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0884AA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7A4E1F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D90377D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E51D8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FA97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8710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47E1B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4EF2A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4993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FB7E21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Portugues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692B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9C6028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C5BC5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A3F6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83CA6A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D1CB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076EDD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2E6889C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0AD88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4D46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A562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2D136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F35F71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5546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6790D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Tamil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D13CF0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BFA6A6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0CFEA7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62F8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E8F5B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226E3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8F5F2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5BC490A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B7AB2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17C6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27577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45291A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EAB44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6F0A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DE59A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ind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7108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753DF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7A37F4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55B60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1352D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1D2E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A8A03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BAF52DC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EED56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2C34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E56A7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031F1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7031F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D35D0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0A5A4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ungar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DA0AD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82831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8F7AFA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erm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119CC3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5BB54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EAC92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D6D78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04D7D3B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00AC2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D196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951F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9E3B11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F0D18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67E3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091A1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DDBF0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9A244E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13965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E65A1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D1C2C2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CD6CC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775FF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E563B8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6E254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D901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72E3D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3F546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38C05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C98C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82BAA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erm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E351D1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A9D5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C7E8F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oma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E5A94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3F247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0AA0C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6BB667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765F9F26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D362CD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2621D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014E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228537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01735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64BD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4D3BD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Ukrai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A0824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55B73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07221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uss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8B2A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6F5E7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CA3C9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382A7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4CCB4697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D697F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33BCE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86032A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D8479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E3DAE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6E9C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183AC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Ukrai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887C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61760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9E422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uss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FFF4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94CD9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43DEE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6F2D4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42E4A0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D5FDA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411F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5F6B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9B90F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B9DB0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8665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E01C3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BC26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12E27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2B76F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2E12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C860B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84A0F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4203F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179ED4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EDB04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44A1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FB8E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F8CA7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2134A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15401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48721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4ED8D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E198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99DC1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1EF1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11E4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364A5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73D30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05EE19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D9063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3E8F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0514F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C0221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8DA2F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5439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3F9E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ind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A322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77224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0E2330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CC70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DFA55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7A980A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CB9D6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423976E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30189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F42C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6AE6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6289E4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F4D07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2F11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DB620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ebrew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EFFA9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112240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FFC7A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EAF0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71638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A7A30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CB40BE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5365CB5D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19381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EAD8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92BD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687FFD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A6DFB6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52DD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E133E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D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4E2C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90FA7A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89EFB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25FB5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A27F0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939AC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48A943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2EB155D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3379B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5593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FD2E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3FEF0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66956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22EC8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7D52D3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oma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33D8A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80AE0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45813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1FD33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9BC41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631D07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01633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79B6E73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435C9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70E1A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8DC37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891B4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8C5A84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D489B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1B45C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Nepal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466E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C101E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15E2F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54CF8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4E72D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3D42A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D649B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378F6ABD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0E8F9A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BD9D1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9410C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F7CB5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E39742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2904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9A7659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Nepal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F1C5D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73EF35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5091E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EF77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2B688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FB00B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FB7C1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DB3CDB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3FEA5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2605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AB404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0CDAC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D52FF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2C6A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6F65FD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oma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C795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BDF8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DFA0E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FC65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9D829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4CA65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3A074F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07D0A4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5E7E93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EA56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F887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D6529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CF7C5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7064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AD0ED9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C37C5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2930F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ED8ED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1AF3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0BC0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9E6E7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A3A7A9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086FA823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7FF49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C44C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0B24C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33CE77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288F7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8ED4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187068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erbocroatian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134B0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33141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3B9FA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DB74C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E1B75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E8795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2880D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088506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E9200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1DF12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B841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4B976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A0EAC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F1F1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FBE4F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Arabic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0BEA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B2BF5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06C09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A683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E049B1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BF81F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AEA10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46E856C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88044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C1490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1B52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02AAB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00FD1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EB50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36FE4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ithua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9843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A5930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AB097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3AB7B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4A4A7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AE9B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47D42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0964E2B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F01392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FB75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D1B6D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9612CD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00194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7A1A0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E9B6B9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ithuan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7B87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D14A3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BDCC6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B3B8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CC48A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B1372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41309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75DF16B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E5A6B0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C908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69DDB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C6ADA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A3F87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3172A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E078D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Tagalog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2DC14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07E8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A61B1C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EDED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2AF73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FF9F3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30FF2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0142C64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A7677B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DA90A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EC17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05C07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59C46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4F7F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D00E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Nepal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D607E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CF8F8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64F6A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B766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9E747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A9571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37F99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41BAB66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9BCEC4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C053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4B867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C72F9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1CCDF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B944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D7287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uss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DB5A5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C97E3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0EA2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8A7D2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1F039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EC17F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76110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EC8CA54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2F39CB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D05E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BB4B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641FB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C662B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9395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6C7DC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C5730A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7F30D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55F6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EC83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A762D5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2B538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D34D4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04249FA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806C9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67CE4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6042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BE1D7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203B3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122A7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AF470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9075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E91F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87A3A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151A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89E97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7200A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33004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4462647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C0CCBA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ED18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D138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88264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D685B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94D7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40AE2B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A779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3E8CA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49BE4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8F9C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F6DF8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DA45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89C04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7AE80B1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DB63D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751B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B2C2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ADB1F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347FA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597C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307BE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1807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3EBB3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43F969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81F0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1E24B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174A3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2B9546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00C4F544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2FDA3F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87AF9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6725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F04E8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A6761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05CA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835EA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6CBA3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131A8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92596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Cantones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21986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850BE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CB155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A39A6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52338E8A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F01E3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744AE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66954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1D96C2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D17B2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2961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81DD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021357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50E28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B3C88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5139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32331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841CE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F9CEC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506D4264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EF029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7837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4E607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7B7E8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56E5C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5D313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D8D9D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in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E02C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F27D8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6B09C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wed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081D4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FD20F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8AA14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FD2AE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46B7435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A98E7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08EA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C0C46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E0784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18316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F55D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FFFD9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Ir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AF53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F226B2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67680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B3A0D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D21ED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9F79B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60C73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25E13E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FA07F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55E7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9C059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18FF05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A03013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5227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ABF13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asqu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F63C6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1C0C6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B79C0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D607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5F637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1AC2B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503EB1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3FF5AD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E2ED3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85BFE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1F1A3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F3CA2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4337E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7CE84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0E7DA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atv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C604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CB5AB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0900B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0C12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73FF4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B9E63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668F8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655A7CE6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64BC1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4EAA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EFD8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B5FE4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8C1E4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79EE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DC796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Arabic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D949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6DD68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70E81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9DD4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BFA7D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3AEFDA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B451C4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273E29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B766A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E9665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0812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9C2BAA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E7FF0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471C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C2AD2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1DE3E1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60060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78F7D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D46B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E2817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31834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2A3D6C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99E8B5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2C99C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77FB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FD0E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B16D2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5A963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63CC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5982E1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inhales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A2D35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37C507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32802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F7D2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E5A8B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2A64DA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0FD89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3649ED7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255B3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C77B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E8E3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05A27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D9948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6D56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98C7B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D6B0B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E98E5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AAB96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C65B3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BA563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EC08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41C8C9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10054C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D28F1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D54A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F8A206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10989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5FDFF2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3246C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D1D7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ujarat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572E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B94EE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B828B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1EE1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DBEA8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4E24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ED809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741D3DE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4C063A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BBDAF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8CBA20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713A2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758D4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D7910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9E2CD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wahil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EF7D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ABFCB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AF5F4C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BD62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48A9F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1BC8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5E884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33C84E3D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0DDC16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650920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C0031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E8726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1DC4C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6BA7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C0651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uss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6671C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A281E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032CF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850503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C218C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14C1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D43F9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600B0D6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66E5B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2C4483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1385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AF574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58D41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0431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6DA066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asqu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3478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9120DA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4A36D2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CA0548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DD893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8ED8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B0550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72DD" w:rsidRPr="0058574A" w14:paraId="2B52BD9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38CBAC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E5AD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3BC9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6B7B4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09C0AB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5430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1E5C6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rath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EF4F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5C269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E5D2C3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7581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1ECAD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DBF4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43F4B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7B50C11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04028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Bi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69AC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90D1E3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74C4B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50746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197E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4142F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ebrew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60F7C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40E889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C9BDF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D0146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3ABAD5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C2537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AC74F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7747389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40D1C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0DFF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082D4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EBCC8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B73A81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0495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DEF22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A1716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2C9C1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11C720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4F0B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79E82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9CAE2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75873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73BD6633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25328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4DB3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FD1E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F9A92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7FC84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6598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D8C5E4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D089D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E9EB3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94FCD0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57A89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8F4E1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8CD1F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6609E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192160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406A1A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741F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DC817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860CC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4A1F6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7AE0C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90DD5F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D6038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7521E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6D85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8ADA4A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89333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1D27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3904A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0D8D618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C64D5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5C95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D5E21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54F1D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7379A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3921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9D0A6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982D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D05D1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3498D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7D679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A0B19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6D157D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823CF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885C23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99A46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92C9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4CDC0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FA102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ED6D2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66C3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B75A3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B12E1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E62DE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0EC64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D92A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53868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005F8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017B4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0A46FA6C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E77AB9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FDA4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097FA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17B659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5F594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4408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21756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66BC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4694D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6E106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1C13E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D7CDF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A9281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18A86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68CE373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001C1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E6725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6221F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61335A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9FD160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42579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52728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40FF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A8D94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876A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0846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A8693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D8EC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80667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5563C7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A29B2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B160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CAD2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F0449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28FF1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326A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43C71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DE64A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B364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B32FB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D851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EB82D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AA6C6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B1B67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19AFF0A2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85AEF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AEA9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B1E9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A5DCED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BD5BF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21E0CA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5D7F1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855DA7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0AB92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1200E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EB0B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51591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6C76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6FE6D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5E736CC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DAF25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4B31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6C7FB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103E3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D2B2F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BC266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9196C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6B471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19355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C453F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797D2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66668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1BB4F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9E698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72E5EF3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D21424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F836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4D84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8CF38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0AB91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F44B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6FA34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BEC7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CEB43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8928D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4426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67B7C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A52D7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7285F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091E611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A1833F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8EF3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2D0F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BB90C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51AB0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E0019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AAD4A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ACE4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ACFC0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F192E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1E32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58DB10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7CCA1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06DA3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61EC823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D8092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8D35E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C58C1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40F667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DDB5F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E934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4A1A3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7FCC4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0062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4DEE1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7264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097AF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62320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CB5B4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AA06577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94D004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0F89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29C6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AA63CB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6751C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C65A9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58F0D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FF36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8DF22D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3486AF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3C96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B5D97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0826B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669F9C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014E69A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661711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3BE6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142A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CA349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F5A0B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6AE9B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C9569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FD20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BDE4A0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9C9E3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13133F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7A3D1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AF4A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9C68E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09E2862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839112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53CF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5D66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C3FC7A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5DA85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41EA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AC87C2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84EB4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E626F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152A2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A2BF2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2F85B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CD0C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171129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D56B3C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240ECC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C805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803C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DA1D3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44698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6158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8997AD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0A11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451FA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80C1A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4FF0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CC9B2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0DAF9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BB0812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58F9E8A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23B4BC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D803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05E55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E3C43A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8FC19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6F5B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D1611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ACE0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D2341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C9888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C096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15634A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2D9D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8093D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8FC1904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1C1F0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3AB6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771E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7D7B0D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8A7EF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90D2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7F855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EA02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876D0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1388D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19282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A6DCB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6E7C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1AB05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7F4B0C8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A586F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CB40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98780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E51AB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E20560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9045D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ED455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DBF88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BDB07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CB3D2C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AA63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8BBEB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C3639D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75552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3E6F73C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D2DA0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7E53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4E9C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1E2003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62E5F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23A2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E173B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C41F1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8CBBBA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AE9DE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8F9E0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529B8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C8D6BD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86E66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154A219A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4BA7A4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F1EA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5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CABC9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BB1536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CD893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9A62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CD105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C026E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BA03A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CF382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DB86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4B3F5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DA2A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A8E6F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9F08C3A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7F7D7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2293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790D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DFDE6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07DDAC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4010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FCEFE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12A8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DCA1F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E39E06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erm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6207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4CEB18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87E3F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E4F0E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2469451D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C407C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E925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53D7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A893F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E5EFE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5E90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FCC90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DE5B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E7003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A44C3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B0B69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FCDA4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F1E71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DE9FB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05EF263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58D29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7ED8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379F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4DD566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A481B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59FA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5E67E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978C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EFE33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912577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indi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B1FF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AB2A6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A07F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23E95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EF024B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29AC2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129E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65B5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FED8C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738F6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5A0E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CEEDF7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2FEE66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DA4D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CE7442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2D889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DE0A8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147D3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B8B029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118F53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DBC64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5936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8CAC6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BBEFE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941E3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BDB3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BA28B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C9BD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766EA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24E5C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3DEB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988A4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A2CAD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EF9D2C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1F340EB6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5830F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01EB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B00C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0DBAA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62970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BABF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D50F2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67AB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52CF5B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8DB88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Germ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90AF6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4941F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83A03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1A5C2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4E8270B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B25255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15A6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89CF7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8D024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4102A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46CF9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696BAE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F8C40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9624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4FED3D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11AB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3F9E43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4B50A0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04E14D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FF3A32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D2A28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5D6B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E7B90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3B258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C0386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4BEB0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183BE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307B0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EDD5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B2939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9111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359B93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2338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641A8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19748D7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0C785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14C35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3BBFD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DFC3F3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11194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73CCE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787AB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AC49C6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3B091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7C043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E2A3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2AD573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EF6F9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3E093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71714E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764E57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C456D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43F7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97061B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7613D5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7AEB4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E9FDC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D63E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379F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BFD0F5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427A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F7306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AC3C6E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3B162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748C6CF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B88AA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0A2A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09E8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12DD3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61801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FCE0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D3ED6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C3CA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84B8B2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52660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5CD8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0FC479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520B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B9F2CF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5F2247E0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A3E631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6CCF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4E75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7FF11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F4035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621F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84E91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938D8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4D0911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05B199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F08C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45CCF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A0812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3884D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3AD62E1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12C40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C0DB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6A975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E0EBF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6D428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35A6A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946998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7D83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E3DBC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16DE1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5F1B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EA5E9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F5FFE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16640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1B1B7DA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5B359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6B93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61797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21871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ECA44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A69D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302D2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44AB6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B6FB58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794D2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4C9D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D4481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81BED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26FEE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0AA0CDC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8B156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41F9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0498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7525E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DFFCF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D8B4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986FB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7C5BD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FDB1F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5F71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8F7C2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99B8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4547E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FE336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0E7B0606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6034F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00F2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62DB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681470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88E43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BEEBF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B705F3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01A90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7BF63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454BC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Italia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E2D8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68E0A4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2C29A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34664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8AE19D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0A2E01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7B5F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F0D30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7FC83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D6029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175F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4A5BA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DD9B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494B75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849B4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E9BD2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AE854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FD47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68B667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C83F715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A21C2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3F703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8C196D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5C4CF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A5E5A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C8D2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35167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0348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A1116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C99BA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087D2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5B27B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4339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D12925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7AF9EA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DAAA9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2E1CE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F16D4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9D4E1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6DC2B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70DC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C8DA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76D1D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45DBA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ABF98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andarin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4179B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1E640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57DA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A67B5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62AC93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76568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6F39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0586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508D3F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EB7F89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C918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7B5C1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2D6A7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FEBC29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295B2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FE79F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49A4F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ED685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6DBB7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EF178E4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27755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2339C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6BF9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2415A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03ACA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70D7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61495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B017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47C4E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FD011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4C9B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1F34E6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E13D34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99C5E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6AD459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0B7AC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6C21F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60BCA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6313E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A38E3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84A4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29710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4F57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6CD69E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16370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D7D6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9562DA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A218E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45CC98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11A5546E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053BF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E823D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B3E1F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2F0D2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BC424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B3DC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50DB7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45FF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A72FB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825F3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FE253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AE7A9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595F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3C1EC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6DACB527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EA4B4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9BA05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626E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B46BE6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40398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EE6A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D898F6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4FDCF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FDD4C3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7C2D6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89EFBD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62F9D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ACB0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AF3FF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68EC33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5AE85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344E5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5293E2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A4340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010E6DE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9A22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129CF6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069E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4F716B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6303F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0FED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20D83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B6C12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BFD7C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6C647691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DE30F2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C962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C1662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877C8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665189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1C21B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F456D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8E43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DB3ABF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0D96A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CE81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04915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EC34D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57534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7CF15BC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52577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679B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6B660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DB169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A2AE6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ADD1AA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F55475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9FF0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3D111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6A3FE8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681E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1668A0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C95E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59390E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2FF9CF87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25B69A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7F08BD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230EF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A711B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0391DD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3AF3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29F8E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2E33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D7BF2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70780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E4C5A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47FBD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383D7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33F097B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385FD373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D9B4BC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B6F4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BD59A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D247D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3BF1AB6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4910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B05B55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0AF0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FCA57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07A26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Span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2D60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CE961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051A1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6BC7E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D72DD" w:rsidRPr="0058574A" w14:paraId="291B040A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F3FB7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64D4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93482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E8ACC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4DC44B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82CA0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A8CC88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F6C5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715F2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FFD05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C353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85F38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8174C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70E1FF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D3E8F8C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C76CC4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876E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AAE97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6FBC3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7390479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16DB8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4F066B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A250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EEF98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8A725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F6694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D50045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C2CC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093B91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611809E9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415B9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8A07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4E63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C5314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5A4770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A79F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6A0D4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FDF7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3FC7C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83FBA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DA449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386D0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E9DDC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27ED99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5627556B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2410C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9146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3D549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FE3A3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2B0887B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4A59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C6AD3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3B872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BBDC0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989D7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827A9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4AE277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2CAF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454A80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72DD" w:rsidRPr="0058574A" w14:paraId="48861A0F" w14:textId="77777777" w:rsidTr="003E0594">
        <w:trPr>
          <w:trHeight w:val="320"/>
        </w:trPr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3E04C3DC" w14:textId="77777777" w:rsidR="00CD72DD" w:rsidRPr="0058574A" w:rsidRDefault="00CD72DD" w:rsidP="0058574A">
            <w:pPr>
              <w:ind w:left="-559" w:right="322" w:firstLine="55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onoling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DAAE8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66688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2C5DE9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75" w:type="dxa"/>
            <w:shd w:val="clear" w:color="auto" w:fill="auto"/>
            <w:noWrap/>
            <w:vAlign w:val="bottom"/>
            <w:hideMark/>
          </w:tcPr>
          <w:p w14:paraId="1BF7FF2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05120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19259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6715F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66CE43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A7C13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FD84C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CDCBB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B04018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14:paraId="13BCAE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BA28AEA" w14:textId="77777777" w:rsidR="00CD72DD" w:rsidRPr="0058574A" w:rsidRDefault="00CD72DD" w:rsidP="0058574A">
      <w:pPr>
        <w:rPr>
          <w:rFonts w:ascii="Times New Roman" w:hAnsi="Times New Roman" w:cs="Times New Roman"/>
          <w:b/>
          <w:bCs/>
        </w:rPr>
      </w:pPr>
    </w:p>
    <w:p w14:paraId="05B80835" w14:textId="77777777" w:rsidR="00CD72DD" w:rsidRPr="0058574A" w:rsidRDefault="00CD72DD" w:rsidP="0058574A">
      <w:pPr>
        <w:rPr>
          <w:rFonts w:ascii="Times New Roman" w:hAnsi="Times New Roman" w:cs="Times New Roman"/>
        </w:rPr>
      </w:pPr>
      <w:r w:rsidRPr="0058574A">
        <w:rPr>
          <w:rFonts w:ascii="Times New Roman" w:hAnsi="Times New Roman" w:cs="Times New Roman"/>
        </w:rPr>
        <w:t>Table SI-1: Detailed linguistic profile of participants, including the Group to which they were assigned (</w:t>
      </w:r>
      <w:proofErr w:type="spellStart"/>
      <w:r w:rsidRPr="0058574A">
        <w:rPr>
          <w:rFonts w:ascii="Times New Roman" w:hAnsi="Times New Roman" w:cs="Times New Roman"/>
        </w:rPr>
        <w:t>Bilig</w:t>
      </w:r>
      <w:proofErr w:type="spellEnd"/>
      <w:r w:rsidRPr="0058574A">
        <w:rPr>
          <w:rFonts w:ascii="Times New Roman" w:hAnsi="Times New Roman" w:cs="Times New Roman"/>
        </w:rPr>
        <w:t>(</w:t>
      </w:r>
      <w:proofErr w:type="spellStart"/>
      <w:r w:rsidRPr="0058574A">
        <w:rPr>
          <w:rFonts w:ascii="Times New Roman" w:hAnsi="Times New Roman" w:cs="Times New Roman"/>
        </w:rPr>
        <w:t>ual</w:t>
      </w:r>
      <w:proofErr w:type="spellEnd"/>
      <w:r w:rsidRPr="0058574A">
        <w:rPr>
          <w:rFonts w:ascii="Times New Roman" w:hAnsi="Times New Roman" w:cs="Times New Roman"/>
        </w:rPr>
        <w:t xml:space="preserve">), </w:t>
      </w:r>
      <w:proofErr w:type="spellStart"/>
      <w:r w:rsidRPr="0058574A">
        <w:rPr>
          <w:rFonts w:ascii="Times New Roman" w:hAnsi="Times New Roman" w:cs="Times New Roman"/>
        </w:rPr>
        <w:t>Monoling</w:t>
      </w:r>
      <w:proofErr w:type="spellEnd"/>
      <w:r w:rsidRPr="0058574A">
        <w:rPr>
          <w:rFonts w:ascii="Times New Roman" w:hAnsi="Times New Roman" w:cs="Times New Roman"/>
        </w:rPr>
        <w:t>(</w:t>
      </w:r>
      <w:proofErr w:type="spellStart"/>
      <w:r w:rsidRPr="0058574A">
        <w:rPr>
          <w:rFonts w:ascii="Times New Roman" w:hAnsi="Times New Roman" w:cs="Times New Roman"/>
        </w:rPr>
        <w:t>ual</w:t>
      </w:r>
      <w:proofErr w:type="spellEnd"/>
      <w:r w:rsidRPr="0058574A">
        <w:rPr>
          <w:rFonts w:ascii="Times New Roman" w:hAnsi="Times New Roman" w:cs="Times New Roman"/>
        </w:rPr>
        <w:t xml:space="preserve">)), lab-internal participant ID (for ease of potential cross-referencing with other datasets from our lab), age at the time of testing, gender (G), handedness (H), number of languages spoken (N Lang) (only languages with self-reported proficiency higher </w:t>
      </w:r>
      <w:r w:rsidRPr="0058574A">
        <w:rPr>
          <w:rFonts w:ascii="Times New Roman" w:hAnsi="Times New Roman" w:cs="Times New Roman"/>
        </w:rPr>
        <w:lastRenderedPageBreak/>
        <w:t>than 4 were included here), first language listed by the participant (L1), age of acquisition of the first language (</w:t>
      </w:r>
      <w:proofErr w:type="spellStart"/>
      <w:r w:rsidRPr="0058574A">
        <w:rPr>
          <w:rFonts w:ascii="Times New Roman" w:hAnsi="Times New Roman" w:cs="Times New Roman"/>
        </w:rPr>
        <w:t>AoA</w:t>
      </w:r>
      <w:proofErr w:type="spellEnd"/>
      <w:r w:rsidRPr="0058574A">
        <w:rPr>
          <w:rFonts w:ascii="Times New Roman" w:hAnsi="Times New Roman" w:cs="Times New Roman"/>
        </w:rPr>
        <w:t>), self-reported proficiency for the first language (on a scale from 1-5) (Prof), second language listed by the participant (L2), age of acquisition of the second language, self-reported proficiency for the second language (on a scale from 1-5), whether at least one parent spoke the language (Parents), and whether the language was studied in school (School).</w:t>
      </w:r>
    </w:p>
    <w:p w14:paraId="001F7A87" w14:textId="77777777" w:rsidR="00CD72DD" w:rsidRPr="0058574A" w:rsidRDefault="00CD72DD" w:rsidP="0058574A">
      <w:pPr>
        <w:rPr>
          <w:rFonts w:ascii="Times New Roman" w:hAnsi="Times New Roman" w:cs="Times New Roman"/>
        </w:rPr>
      </w:pPr>
    </w:p>
    <w:p w14:paraId="52AC3308" w14:textId="77777777" w:rsidR="00CD72DD" w:rsidRPr="0058574A" w:rsidRDefault="00CD72DD" w:rsidP="0058574A">
      <w:pPr>
        <w:rPr>
          <w:rFonts w:ascii="Times New Roman" w:hAnsi="Times New Roman" w:cs="Times New Roman"/>
        </w:rPr>
      </w:pPr>
      <w:r w:rsidRPr="0058574A">
        <w:rPr>
          <w:rFonts w:ascii="Times New Roman" w:hAnsi="Times New Roman" w:cs="Times New Roman"/>
        </w:rPr>
        <w:br w:type="page"/>
      </w:r>
    </w:p>
    <w:p w14:paraId="332E9745" w14:textId="77777777" w:rsidR="00CD72DD" w:rsidRPr="0058574A" w:rsidRDefault="00CD72DD" w:rsidP="0058574A">
      <w:pPr>
        <w:rPr>
          <w:rFonts w:ascii="Times New Roman" w:hAnsi="Times New Roman" w:cs="Times New Roman"/>
          <w:b/>
          <w:bCs/>
        </w:rPr>
      </w:pPr>
      <w:r w:rsidRPr="0058574A">
        <w:rPr>
          <w:rFonts w:ascii="Times New Roman" w:hAnsi="Times New Roman" w:cs="Times New Roman"/>
          <w:b/>
          <w:bCs/>
        </w:rPr>
        <w:lastRenderedPageBreak/>
        <w:t xml:space="preserve">Supplementary Information 2: BOLD Percent Signal Change per </w:t>
      </w:r>
      <w:proofErr w:type="spellStart"/>
      <w:r w:rsidRPr="0058574A">
        <w:rPr>
          <w:rFonts w:ascii="Times New Roman" w:hAnsi="Times New Roman" w:cs="Times New Roman"/>
          <w:b/>
          <w:bCs/>
        </w:rPr>
        <w:t>fROI</w:t>
      </w:r>
      <w:proofErr w:type="spellEnd"/>
    </w:p>
    <w:p w14:paraId="1D6E005E" w14:textId="77777777" w:rsidR="00CD72DD" w:rsidRPr="0058574A" w:rsidRDefault="00CD72DD" w:rsidP="0058574A">
      <w:pPr>
        <w:rPr>
          <w:rFonts w:ascii="Times New Roman" w:hAnsi="Times New Roman" w:cs="Times New Roman"/>
          <w:b/>
          <w:bCs/>
        </w:rPr>
      </w:pPr>
    </w:p>
    <w:tbl>
      <w:tblPr>
        <w:tblW w:w="11489" w:type="dxa"/>
        <w:tblInd w:w="-882" w:type="dxa"/>
        <w:tblLook w:val="04A0" w:firstRow="1" w:lastRow="0" w:firstColumn="1" w:lastColumn="0" w:noHBand="0" w:noVBand="1"/>
      </w:tblPr>
      <w:tblGrid>
        <w:gridCol w:w="1510"/>
        <w:gridCol w:w="1325"/>
        <w:gridCol w:w="2248"/>
        <w:gridCol w:w="636"/>
        <w:gridCol w:w="2248"/>
        <w:gridCol w:w="636"/>
        <w:gridCol w:w="1456"/>
        <w:gridCol w:w="1430"/>
      </w:tblGrid>
      <w:tr w:rsidR="00CD72DD" w:rsidRPr="0058574A" w14:paraId="2E35B948" w14:textId="77777777" w:rsidTr="003E0594">
        <w:trPr>
          <w:trHeight w:val="32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8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7A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ast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7E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lingual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0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olingual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1B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uncorrected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1A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Bonferroni-corrected</w:t>
            </w:r>
          </w:p>
        </w:tc>
      </w:tr>
      <w:tr w:rsidR="00CD72DD" w:rsidRPr="0058574A" w14:paraId="189A8BFE" w14:textId="77777777" w:rsidTr="003E0594">
        <w:trPr>
          <w:trHeight w:val="320"/>
        </w:trPr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C4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A3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ADD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LD % Signal Chang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79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3B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LD % Signal Chang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06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1F0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C5A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D72DD" w:rsidRPr="0058574A" w14:paraId="56CF1B5A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473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IFGo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09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87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15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5B5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0F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5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F4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7BA2D9DF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32C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IFGo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938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611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73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FAD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934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DF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18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3C03CBBF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40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IFGo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AF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A4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05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11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A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BE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CB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743B98EB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29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MF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33D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45A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DD7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365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50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58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5C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CD72DD" w:rsidRPr="0058574A" w14:paraId="4C09AC09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553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MF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59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F4A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63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B9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0C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6A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AC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F6A73D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B5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MF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6B5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862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693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68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E49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C6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C5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7CF3EE7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A11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MFGor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54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5E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6C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55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94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E2A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23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D72DD" w:rsidRPr="0058574A" w14:paraId="296DBEFE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CC1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MFGor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02E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C6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09F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C2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F2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33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54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476C148F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DFD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MFGor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96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BA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78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DC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255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00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81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D72DD" w:rsidRPr="0058574A" w14:paraId="2B1C6F30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8E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reC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11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54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0DD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FD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1FA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D4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4C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D72DD" w:rsidRPr="0058574A" w14:paraId="4C09EEE5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47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reC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E2E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D50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DD0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AA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FA7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57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0F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FFBDC33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95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reC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35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35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70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E94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E1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9C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CE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CD72DD" w:rsidRPr="0058574A" w14:paraId="09056F8A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4E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arSu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59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12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15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0E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CE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12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AF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D72DD" w:rsidRPr="0058574A" w14:paraId="4A735DA5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BE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arSu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E5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8A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4D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6A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7BF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40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F8F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87C2699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60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arSu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C7A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B9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10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B8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805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DAE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89B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D72DD" w:rsidRPr="0058574A" w14:paraId="31F548C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6B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arIn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8A7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8E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C4F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C9D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FB7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492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D16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CD72DD" w:rsidRPr="0058574A" w14:paraId="2D3317E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53D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arIn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CB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10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95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E4B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E0A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572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A5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0B4F15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AB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ParIn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58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131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A3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4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FD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A5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76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CD72DD" w:rsidRPr="0058574A" w14:paraId="4FDAD731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D2B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SM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C75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57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CF3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5B4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8F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55B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AE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CD72DD" w:rsidRPr="0058574A" w14:paraId="76CD5051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5AB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SM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F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096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BD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34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A1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87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D0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3CAD54C2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20F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SM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B9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44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D70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61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981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826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46F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CD72DD" w:rsidRPr="0058574A" w14:paraId="4F275A9A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67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A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64C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D7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6FA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84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B4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783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FB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CD72DD" w:rsidRPr="0058574A" w14:paraId="49BC8D66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94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A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928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27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AD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5E7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01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586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D5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A94C1D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509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A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25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4F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A09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2E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90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5A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11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CD72DD" w:rsidRPr="0058574A" w14:paraId="631E5709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FE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9E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2F5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F0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4F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1F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19F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F9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CD72DD" w:rsidRPr="0058574A" w14:paraId="345CB981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D3F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1E2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37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FCF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9D4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3E7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A31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87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1B2C7682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559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LH_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5A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F5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E7F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F74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50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E7C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E9B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CD72DD" w:rsidRPr="0058574A" w14:paraId="63A7F57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241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IFGo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FEB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78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DA7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74A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DC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063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5B8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5DCF62FE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5D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IFGo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83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C6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9B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32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D58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1D0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0A2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642D44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88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IFGo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6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184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D4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C1E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B5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FE2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1AB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1D85BC56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49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MF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C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45A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404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18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456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4D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A48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D72DD" w:rsidRPr="0058574A" w14:paraId="4B770EF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F00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MF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27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07E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2D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0E7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E89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97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82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277B7E50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85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MF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7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F3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D39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0D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BD9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CE9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EE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CD72DD" w:rsidRPr="0058574A" w14:paraId="6C47AB3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7C7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MFGor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73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2E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1C5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11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B0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07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D9A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CD72DD" w:rsidRPr="0058574A" w14:paraId="1B6C64F2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3F9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H_MFGor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5F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4B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F4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F8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642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E7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61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6E692E7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67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MFGor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9D2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9DE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BFA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3DB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E0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6E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D1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CD72DD" w:rsidRPr="0058574A" w14:paraId="3CC5C58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5B2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reC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63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A28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FBF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090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F4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C4A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D0E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CD72DD" w:rsidRPr="0058574A" w14:paraId="7D927E9D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879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reC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9B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84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ABC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9D9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16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AC8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135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61B4A739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4BF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reC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112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F27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C6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A58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D00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BDC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9D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CD72DD" w:rsidRPr="0058574A" w14:paraId="3F4E67C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27E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arSu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75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8C4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B3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BE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A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3F1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2F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CD72DD" w:rsidRPr="0058574A" w14:paraId="09BB436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A28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arSu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8E4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32B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C3C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D5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AD0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FA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84D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3C510C62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FC8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arSu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103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4FA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41C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C7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55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AE8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983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CD72DD" w:rsidRPr="0058574A" w14:paraId="69CE81BC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F15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arIn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142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5C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CB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08D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2F0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D51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B4D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5CF746F5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86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arIn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27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4E0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B81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F1A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D4E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B3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530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50690F52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FD0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ParIn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79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2F1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70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143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D4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478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F0D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75788AF0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B01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SM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C43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51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79B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189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803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C2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E17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21A8743C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0A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SM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1C1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3B3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375A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475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80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754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3FC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7B22A99A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EB7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SM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89D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1E7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D1F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9C1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2B1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E9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376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06475DCF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74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A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20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3E3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E0A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398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12D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50B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666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CD72DD" w:rsidRPr="0058574A" w14:paraId="799BA48A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8B7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A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2A9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467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67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470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050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BD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CA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3B92284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4149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A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70C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35C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E5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99F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B54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236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73B2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CD72DD" w:rsidRPr="0058574A" w14:paraId="3328AC42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7FC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107F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D258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5DA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8CE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5D1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A135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391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472B1B74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259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BB8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E&gt;Fixatio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907E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0DF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73B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66C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D3F3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095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D72DD" w:rsidRPr="0058574A" w14:paraId="3EC2519E" w14:textId="77777777" w:rsidTr="003E0594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FF5D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574A">
              <w:rPr>
                <w:rFonts w:ascii="Times New Roman" w:eastAsia="Times New Roman" w:hAnsi="Times New Roman" w:cs="Times New Roman"/>
                <w:color w:val="000000"/>
              </w:rPr>
              <w:t>RH_Insul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84E7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H&gt;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5DE6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FB14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DC6C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F0E0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B2D1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D5EB" w14:textId="77777777" w:rsidR="00CD72DD" w:rsidRPr="0058574A" w:rsidRDefault="00CD72DD" w:rsidP="005857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4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14:paraId="3FC1EB8C" w14:textId="77777777" w:rsidR="00CD72DD" w:rsidRPr="0058574A" w:rsidRDefault="00CD72DD" w:rsidP="0058574A">
      <w:pPr>
        <w:rPr>
          <w:rFonts w:ascii="Times New Roman" w:hAnsi="Times New Roman" w:cs="Times New Roman"/>
          <w:b/>
          <w:bCs/>
        </w:rPr>
      </w:pPr>
    </w:p>
    <w:p w14:paraId="0D7628D6" w14:textId="77777777" w:rsidR="00CD72DD" w:rsidRPr="0058574A" w:rsidRDefault="00CD72DD" w:rsidP="0058574A">
      <w:pPr>
        <w:rPr>
          <w:rFonts w:ascii="Times New Roman" w:hAnsi="Times New Roman" w:cs="Times New Roman"/>
        </w:rPr>
      </w:pPr>
      <w:r w:rsidRPr="0058574A">
        <w:rPr>
          <w:rFonts w:ascii="Times New Roman" w:hAnsi="Times New Roman" w:cs="Times New Roman"/>
        </w:rPr>
        <w:t xml:space="preserve">Table SI-2: Summary of  % BOLD signal change values and standard errors (SE) of the mean by participants in each of the 18 </w:t>
      </w:r>
      <w:proofErr w:type="spellStart"/>
      <w:r w:rsidRPr="0058574A">
        <w:rPr>
          <w:rFonts w:ascii="Times New Roman" w:hAnsi="Times New Roman" w:cs="Times New Roman"/>
        </w:rPr>
        <w:t>fROIs</w:t>
      </w:r>
      <w:proofErr w:type="spellEnd"/>
      <w:r w:rsidRPr="0058574A">
        <w:rPr>
          <w:rFonts w:ascii="Times New Roman" w:hAnsi="Times New Roman" w:cs="Times New Roman"/>
        </w:rPr>
        <w:t xml:space="preserve"> for each of the 3 contrasts (Hard&gt;Fixation, Easy&gt;Fixation, Hard&gt;Easy) in the two groups (bilingual, monolingual), and the p-values (both uncorrected, and Bonferroni-corrected for the 18 ROIs) after fitting the following LME model per ROI: </w:t>
      </w:r>
      <w:proofErr w:type="spellStart"/>
      <w:r w:rsidRPr="0058574A">
        <w:rPr>
          <w:rFonts w:ascii="Times New Roman" w:hAnsi="Times New Roman" w:cs="Times New Roman"/>
        </w:rPr>
        <w:t>EffectSize</w:t>
      </w:r>
      <w:proofErr w:type="spellEnd"/>
      <w:r w:rsidRPr="0058574A">
        <w:rPr>
          <w:rFonts w:ascii="Times New Roman" w:hAnsi="Times New Roman" w:cs="Times New Roman"/>
        </w:rPr>
        <w:t xml:space="preserve"> ~ Group + Condition + Group*Condition + (1|Participant).</w:t>
      </w:r>
    </w:p>
    <w:p w14:paraId="09095E75" w14:textId="77777777" w:rsidR="00CD72DD" w:rsidRPr="0058574A" w:rsidRDefault="00CD72DD" w:rsidP="0058574A">
      <w:pPr>
        <w:rPr>
          <w:rFonts w:ascii="Times New Roman" w:hAnsi="Times New Roman" w:cs="Times New Roman"/>
        </w:rPr>
      </w:pPr>
    </w:p>
    <w:p w14:paraId="47795145" w14:textId="77777777" w:rsidR="00CD72DD" w:rsidRPr="0058574A" w:rsidRDefault="00CD72DD" w:rsidP="0058574A">
      <w:pPr>
        <w:rPr>
          <w:rFonts w:ascii="Times New Roman" w:hAnsi="Times New Roman" w:cs="Times New Roman"/>
        </w:rPr>
      </w:pPr>
    </w:p>
    <w:p w14:paraId="142FA8B3" w14:textId="77777777" w:rsidR="00CD72DD" w:rsidRPr="0058574A" w:rsidRDefault="00CD72DD" w:rsidP="0058574A">
      <w:pPr>
        <w:rPr>
          <w:rFonts w:ascii="Times New Roman" w:hAnsi="Times New Roman" w:cs="Times New Roman"/>
        </w:rPr>
      </w:pPr>
    </w:p>
    <w:p w14:paraId="64A04E30" w14:textId="77777777" w:rsidR="000A0D23" w:rsidRPr="0058574A" w:rsidRDefault="00A6499D" w:rsidP="0058574A">
      <w:pPr>
        <w:rPr>
          <w:rFonts w:ascii="Times New Roman" w:hAnsi="Times New Roman" w:cs="Times New Roman"/>
        </w:rPr>
      </w:pPr>
    </w:p>
    <w:sectPr w:rsidR="000A0D23" w:rsidRPr="0058574A" w:rsidSect="00FE6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7F5BBE"/>
    <w:multiLevelType w:val="multilevel"/>
    <w:tmpl w:val="825C7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D8111F"/>
    <w:multiLevelType w:val="hybridMultilevel"/>
    <w:tmpl w:val="CA6AEB6A"/>
    <w:lvl w:ilvl="0" w:tplc="9C54BFDA">
      <w:start w:val="3"/>
      <w:numFmt w:val="bullet"/>
      <w:lvlText w:val=""/>
      <w:lvlJc w:val="left"/>
      <w:pPr>
        <w:ind w:left="32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68FD7D5A"/>
    <w:multiLevelType w:val="hybridMultilevel"/>
    <w:tmpl w:val="A76EAFAA"/>
    <w:lvl w:ilvl="0" w:tplc="20F0E144">
      <w:start w:val="3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DD"/>
    <w:rsid w:val="0058574A"/>
    <w:rsid w:val="00A406B4"/>
    <w:rsid w:val="00A6499D"/>
    <w:rsid w:val="00CD72DD"/>
    <w:rsid w:val="00D7797C"/>
    <w:rsid w:val="00FE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51E49"/>
  <w15:chartTrackingRefBased/>
  <w15:docId w15:val="{EA0C567A-9529-2542-A32F-BFAAFCE6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2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2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2D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72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CD72DD"/>
  </w:style>
  <w:style w:type="paragraph" w:styleId="ListParagraph">
    <w:name w:val="List Paragraph"/>
    <w:basedOn w:val="Normal"/>
    <w:uiPriority w:val="34"/>
    <w:qFormat/>
    <w:rsid w:val="00CD72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2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2DD"/>
  </w:style>
  <w:style w:type="paragraph" w:styleId="Footer">
    <w:name w:val="footer"/>
    <w:basedOn w:val="Normal"/>
    <w:link w:val="FooterChar"/>
    <w:uiPriority w:val="99"/>
    <w:unhideWhenUsed/>
    <w:rsid w:val="00CD72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2DD"/>
  </w:style>
  <w:style w:type="paragraph" w:styleId="FootnoteText">
    <w:name w:val="footnote text"/>
    <w:basedOn w:val="Normal"/>
    <w:link w:val="FootnoteTextChar"/>
    <w:uiPriority w:val="99"/>
    <w:semiHidden/>
    <w:unhideWhenUsed/>
    <w:rsid w:val="00CD72D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72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72D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2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72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72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72D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72D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D72DD"/>
  </w:style>
  <w:style w:type="character" w:customStyle="1" w:styleId="apple-converted-space">
    <w:name w:val="apple-converted-space"/>
    <w:basedOn w:val="DefaultParagraphFont"/>
    <w:rsid w:val="00CD72DD"/>
  </w:style>
  <w:style w:type="character" w:customStyle="1" w:styleId="ref-journal">
    <w:name w:val="ref-journal"/>
    <w:basedOn w:val="DefaultParagraphFont"/>
    <w:rsid w:val="00CD72DD"/>
  </w:style>
  <w:style w:type="character" w:customStyle="1" w:styleId="ref-vol">
    <w:name w:val="ref-vol"/>
    <w:basedOn w:val="DefaultParagraphFont"/>
    <w:rsid w:val="00CD72DD"/>
  </w:style>
  <w:style w:type="paragraph" w:styleId="Revision">
    <w:name w:val="Revision"/>
    <w:hidden/>
    <w:uiPriority w:val="99"/>
    <w:semiHidden/>
    <w:rsid w:val="00CD72DD"/>
  </w:style>
  <w:style w:type="paragraph" w:customStyle="1" w:styleId="msonormal0">
    <w:name w:val="msonormal"/>
    <w:basedOn w:val="Normal"/>
    <w:rsid w:val="00CD72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D7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CD72DD"/>
    <w:pPr>
      <w:spacing w:before="100" w:beforeAutospacing="1" w:after="100" w:afterAutospacing="1"/>
    </w:pPr>
    <w:rPr>
      <w:rFonts w:ascii="Monaco" w:eastAsia="Times New Roman" w:hAnsi="Monaco" w:cs="Times New Roman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7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72</Words>
  <Characters>8395</Characters>
  <Application>Microsoft Office Word</Application>
  <DocSecurity>0</DocSecurity>
  <Lines>69</Lines>
  <Paragraphs>19</Paragraphs>
  <ScaleCrop>false</ScaleCrop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21T13:45:00Z</dcterms:created>
  <dcterms:modified xsi:type="dcterms:W3CDTF">2021-09-21T19:54:00Z</dcterms:modified>
</cp:coreProperties>
</file>